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b/>
          <w:sz w:val="11"/>
          <w:szCs w:val="11"/>
        </w:rPr>
        <w:t xml:space="preserve">S4 Table </w:t>
      </w:r>
      <w:r>
        <w:rPr>
          <w:rFonts w:cs="Arial" w:ascii="Arial" w:hAnsi="Arial"/>
          <w:sz w:val="11"/>
          <w:szCs w:val="11"/>
        </w:rPr>
        <w:t>Results of sensitivity analysis</w:t>
      </w:r>
    </w:p>
    <w:tbl>
      <w:tblPr>
        <w:tblW w:w="10040" w:type="dxa"/>
        <w:jc w:val="left"/>
        <w:tblInd w:w="-64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30"/>
        <w:gridCol w:w="810"/>
        <w:gridCol w:w="800"/>
        <w:gridCol w:w="800"/>
        <w:gridCol w:w="820"/>
        <w:gridCol w:w="770"/>
        <w:gridCol w:w="780"/>
        <w:gridCol w:w="790"/>
        <w:gridCol w:w="770"/>
        <w:gridCol w:w="790"/>
        <w:gridCol w:w="760"/>
        <w:gridCol w:w="750"/>
        <w:gridCol w:w="470"/>
      </w:tblGrid>
      <w:tr>
        <w:trPr>
          <w:trHeight w:val="225" w:hRule="atLeast"/>
        </w:trPr>
        <w:tc>
          <w:tcPr>
            <w:tcW w:w="100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b/>
                <w:bCs/>
                <w:sz w:val="10"/>
                <w:szCs w:val="10"/>
              </w:rPr>
              <w:t>a. Omitting trials with sample size less than 50</w:t>
            </w:r>
          </w:p>
        </w:tc>
      </w:tr>
      <w:tr>
        <w:trPr>
          <w:trHeight w:val="225" w:hRule="atLeast"/>
        </w:trPr>
        <w:tc>
          <w:tcPr>
            <w:tcW w:w="100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  <w:t>HR with 95%CI for OS</w:t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Ramucirumab+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3(0.46-1.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Camrelizuma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4(0.44-1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1.02(0.69-1.5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Sintilima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7(0.43-1.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2(0.68-1.2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1(0.61-1.3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Nivoluma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2(0.40-0.9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4(0.65-1.0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3(0.58-1.2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2(0.70-1.19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Pembrolizumab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0(0.33-1.5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3(0.51-1.3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1(0.47-1.3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0(0.55-1.4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8(0.62-1.5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Avelumab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2(0.35-0.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71(0.58-0.88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70(0.50-0.9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77(0.62-0.9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84(0.72-0.98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6(0.56-1.3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C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7(0.24-0.9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4(0.35-1.1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3(0.33-1.2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0(0.38-1.2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6(0.43-1.36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8(0.38-1.5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0(0.52-1.5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Ramucirumab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4(0.23-0.8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0(0.34-1.0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59(0.32-1.1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5(0.37-1.1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1(0.41-1.2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3(0.37-1.4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5(0.50-1.4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4(0.43-2.0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Trastuzuma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2(0.23-0.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8(0.36-0.9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57(0.33-1.0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3(0.39-1.03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9(0.43-1.1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1(0.38-1.3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2(0.53-1.2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1(0.51-1.6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7(0.49-1.9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Everolim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0(0.23-0.6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4(0.36-0.8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3(0.33-0.8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9(0.39-0.89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4(0.44-0.9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6(0.37-1.1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7(0.54-1.0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5(0.51-1.4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0(0.48-1.7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3(0.64-1.3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Gefitinib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36(0.22-0.5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9(0.34-0.7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8(0.31-0.7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3(0.37-0.7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8(0.42-0.8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59(0.35-1.0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9(0.51-0.9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6(0.47-1.2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1(0.44-1.5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4(0.61-1.16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0(0.74-1.09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Placebo/BS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30(0.16-0.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1(0.24-0.7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1(0.23-0.74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5(0.26-0.77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9(0.29-0.8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0(0.26-0.9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8(0.36-0.9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5(0.35-1.2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5(0.26-2.1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1(0.43-1.19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6(0.49-1.19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5(0.57-1.26)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Anlotinib</w:t>
            </w:r>
          </w:p>
        </w:tc>
      </w:tr>
      <w:tr>
        <w:trPr>
          <w:trHeight w:val="225" w:hRule="atLeast"/>
        </w:trPr>
        <w:tc>
          <w:tcPr>
            <w:tcW w:w="100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b/>
                <w:bCs/>
                <w:sz w:val="10"/>
                <w:szCs w:val="10"/>
              </w:rPr>
              <w:t>b. Omitting phase II and phase II/III trials</w:t>
            </w:r>
          </w:p>
        </w:tc>
      </w:tr>
      <w:tr>
        <w:trPr>
          <w:trHeight w:val="225" w:hRule="atLeast"/>
        </w:trPr>
        <w:tc>
          <w:tcPr>
            <w:tcW w:w="100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  <w:t>HR with 95%CI for OS</w:t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Ramucirumab+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3(0.47-1.1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Camrelizuma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8(0.44-1.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3(0.69-1.26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Nivoluma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2(0.40-0.9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4(0.65-1.0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0(0.69-1.1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Pembrolizuma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0(0.34-1.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2(0.51-1.3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8(0.54-1.4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8(0.62-1.54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Avelumab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2(0.35-0.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71(0.57-0.88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76(0.62-0.94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84(0.72-0.98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6(0.56-1.3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C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6(0.23-0.9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3(0.35-1.1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7(0.38-1.2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5(0.42-1.32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6(0.38-1.5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9(0.51-1.5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Ramuciruma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2(0.23-0.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7(0.35-0.9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1(0.38-0.9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8(0.43-1.0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9(0.38-1.26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0(0.52-1.2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1(0.51-1.6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Everolimus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39(0.23-0.6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3(0.36-0.7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7(0.39-0.84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3(0.44-0.9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65(0.37-1.12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5(0.53-1.0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5(0.50-1.4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4(0.64-1.36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Gefitini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  <w:tr>
        <w:trPr>
          <w:trHeight w:val="22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35(0.21-0.5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48(0.34-0.68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1(0.37-0.7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7(0.41-0.78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58(0.35-0.97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b/>
                <w:b/>
                <w:sz w:val="10"/>
                <w:szCs w:val="10"/>
                <w:u w:val="single"/>
              </w:rPr>
            </w:pPr>
            <w:r>
              <w:rPr>
                <w:rFonts w:eastAsia="DengXian;等线" w:cs="Arial" w:ascii="Arial" w:hAnsi="Arial"/>
                <w:b/>
                <w:kern w:val="0"/>
                <w:sz w:val="10"/>
                <w:szCs w:val="10"/>
                <w:u w:val="single"/>
                <w:lang w:bidi="ar"/>
              </w:rPr>
              <w:t>0.67(0.51-0.8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76(0.47-1.2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84(0.61-1.16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0.90(0.74-1.09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left"/>
              <w:textAlignment w:val="bottom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kern w:val="0"/>
                <w:sz w:val="10"/>
                <w:szCs w:val="10"/>
                <w:lang w:bidi="ar"/>
              </w:rPr>
              <w:t>Placebo/BS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10"/>
                <w:szCs w:val="10"/>
              </w:rPr>
            </w:pPr>
            <w:r>
              <w:rPr>
                <w:rFonts w:eastAsia="DengXian;等线" w:cs="Arial" w:ascii="Arial" w:hAnsi="Arial"/>
                <w:sz w:val="10"/>
                <w:szCs w:val="10"/>
              </w:rPr>
            </w:r>
          </w:p>
        </w:tc>
      </w:tr>
    </w:tbl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  <w:t xml:space="preserve">Abbreviations: </w:t>
      </w:r>
      <w:r>
        <w:rPr>
          <w:rFonts w:cs="Arial" w:ascii="Arial" w:hAnsi="Arial"/>
          <w:iCs/>
          <w:kern w:val="0"/>
          <w:sz w:val="13"/>
          <w:szCs w:val="13"/>
        </w:rPr>
        <w:t xml:space="preserve">OS, overall survival; </w:t>
      </w:r>
      <w:r>
        <w:rPr>
          <w:rFonts w:cs="Arial" w:ascii="Arial" w:hAnsi="Arial"/>
          <w:sz w:val="13"/>
          <w:szCs w:val="13"/>
        </w:rPr>
        <w:t xml:space="preserve">HR, </w:t>
      </w:r>
      <w:r>
        <w:rPr>
          <w:rFonts w:cs="Arial" w:ascii="Arial" w:hAnsi="Arial"/>
          <w:iCs/>
          <w:kern w:val="0"/>
          <w:sz w:val="13"/>
          <w:szCs w:val="13"/>
        </w:rPr>
        <w:t xml:space="preserve">hazard ratios; CI, confidence interval; CT, chemotherapy; BSC, </w:t>
      </w:r>
      <w:r>
        <w:rPr>
          <w:rFonts w:cs="Arial" w:ascii="Arial" w:hAnsi="Arial"/>
          <w:bCs/>
          <w:sz w:val="13"/>
          <w:szCs w:val="13"/>
        </w:rPr>
        <w:t>best supportive care</w:t>
      </w:r>
      <w:r>
        <w:rPr>
          <w:rFonts w:cs="Arial" w:ascii="Arial" w:hAnsi="Arial"/>
          <w:bCs/>
          <w:sz w:val="13"/>
          <w:szCs w:val="13"/>
        </w:rPr>
        <w:t>.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